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520"/>
        <w:gridCol w:w="2640"/>
        <w:gridCol w:w="1300"/>
      </w:tblGrid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DC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Gene/</w:t>
            </w:r>
            <w:proofErr w:type="spellStart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regio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DC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Sequence</w:t>
            </w:r>
            <w:proofErr w:type="spellEnd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proofErr w:type="spellStart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Forward</w:t>
            </w:r>
            <w:proofErr w:type="spellEnd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DC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Sequence</w:t>
            </w:r>
            <w:proofErr w:type="spellEnd"/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Rever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DC2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Application</w:t>
            </w:r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ARD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TGCACCAGGAGCAGGTTTT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TTTCTGCATCTTCCTGAG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RT-</w:t>
            </w: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SPAR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ATTGACGGGTACCTCTCCC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GAAAAAGCGGGTGGTGCA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RT-</w:t>
            </w: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MS4A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TACTTCTGTCTACCAGCCCA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GTTCCTGAACTACAGAAC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RT-</w:t>
            </w: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NP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GTACAGCCAACGGTTTCCCT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TCTGCATCTTCCTCCAC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RT-</w:t>
            </w: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GAPD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GTCGGAGTCAACGGAT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AAGCTTCCCGTTCT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RT-</w:t>
            </w: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ARD9 T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CAGCGGACTTCCACTTCCG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CCTGGTGACCTGCTTTCTGA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hIP-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ARD9 OR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CGACCCAACCCTTCTCTGTG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CCTGAACTGCTCGTGT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hIP-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SPARC T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GTGAGTCGGTTTAGGCAGC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TCTCCCATAGCCAAAGCTG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hIP-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SPARC OR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AACTTTTGGGAGCACGGAC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GTCCCTAGAGCCCCTGA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hIP-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MS4A3 T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GTCTGTGGAGGCTTCCGTT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AGTCCACCTTGTCGCAAG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115" w:rsidRPr="00DC2115" w:rsidRDefault="00DC2115" w:rsidP="00E636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hIP-qPCR</w:t>
            </w:r>
            <w:proofErr w:type="spellEnd"/>
          </w:p>
        </w:tc>
      </w:tr>
      <w:tr w:rsidR="00DC2115" w:rsidRPr="00DC2115" w:rsidTr="00DC211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6E9" w:rsidRPr="00DC2115" w:rsidRDefault="00DC2115" w:rsidP="00AC65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Pax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6E9" w:rsidRPr="00DC2115" w:rsidRDefault="00DC2115" w:rsidP="00AC65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AAGCAATGATGTTCTGCCAG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6E9" w:rsidRPr="00DC2115" w:rsidRDefault="00DC2115" w:rsidP="00AC65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</w:pPr>
            <w:r w:rsidRPr="00DC2115">
              <w:rPr>
                <w:rFonts w:ascii="Calibri" w:eastAsia="Times New Roman" w:hAnsi="Calibri" w:cs="Times New Roman"/>
                <w:sz w:val="20"/>
                <w:szCs w:val="20"/>
                <w:lang w:eastAsia="fr-CA"/>
              </w:rPr>
              <w:t>CTGCCATCCTGCTGACTT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E9" w:rsidRPr="00DC2115" w:rsidRDefault="00DC2115" w:rsidP="00AC65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C2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A"/>
              </w:rPr>
              <w:t>ChIP-qPCR</w:t>
            </w:r>
            <w:proofErr w:type="spellEnd"/>
          </w:p>
        </w:tc>
      </w:tr>
    </w:tbl>
    <w:p w:rsidR="004342B8" w:rsidRDefault="004342B8"/>
    <w:p w:rsidR="00DC2115" w:rsidRPr="004A3E39" w:rsidRDefault="00DC2115">
      <w:pPr>
        <w:rPr>
          <w:b/>
          <w:sz w:val="24"/>
          <w:szCs w:val="24"/>
          <w:lang w:val="en-GB"/>
        </w:rPr>
      </w:pPr>
      <w:r w:rsidRPr="004A3E39">
        <w:rPr>
          <w:b/>
          <w:sz w:val="24"/>
          <w:szCs w:val="24"/>
          <w:lang w:val="en-GB"/>
        </w:rPr>
        <w:t xml:space="preserve">Supplementary </w:t>
      </w:r>
      <w:r w:rsidR="002B0E18">
        <w:rPr>
          <w:b/>
          <w:sz w:val="24"/>
          <w:szCs w:val="24"/>
          <w:lang w:val="en-GB"/>
        </w:rPr>
        <w:t>S2</w:t>
      </w:r>
      <w:r w:rsidR="00410945">
        <w:rPr>
          <w:b/>
          <w:sz w:val="24"/>
          <w:szCs w:val="24"/>
          <w:lang w:val="en-GB"/>
        </w:rPr>
        <w:t xml:space="preserve"> Table</w:t>
      </w:r>
      <w:bookmarkStart w:id="0" w:name="_GoBack"/>
      <w:bookmarkEnd w:id="0"/>
      <w:r w:rsidR="002B0E18">
        <w:rPr>
          <w:b/>
          <w:sz w:val="24"/>
          <w:szCs w:val="24"/>
          <w:lang w:val="en-GB"/>
        </w:rPr>
        <w:t>: Primer sequence</w:t>
      </w:r>
      <w:r w:rsidR="00773E18" w:rsidRPr="004A3E39">
        <w:rPr>
          <w:b/>
          <w:sz w:val="24"/>
          <w:szCs w:val="24"/>
          <w:lang w:val="en-GB"/>
        </w:rPr>
        <w:t xml:space="preserve"> table</w:t>
      </w:r>
    </w:p>
    <w:sectPr w:rsidR="00DC2115" w:rsidRPr="004A3E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A09"/>
    <w:rsid w:val="000E755B"/>
    <w:rsid w:val="002B0E18"/>
    <w:rsid w:val="00410945"/>
    <w:rsid w:val="004342B8"/>
    <w:rsid w:val="004A3E39"/>
    <w:rsid w:val="00541A09"/>
    <w:rsid w:val="00773E18"/>
    <w:rsid w:val="00AC65BC"/>
    <w:rsid w:val="00DC2115"/>
    <w:rsid w:val="00E6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6DC48"/>
  <w15:chartTrackingRefBased/>
  <w15:docId w15:val="{746DAB74-162E-4026-9288-24A40D1D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3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Maisonneuve-Rosemont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Anaïs</cp:lastModifiedBy>
  <cp:revision>9</cp:revision>
  <dcterms:created xsi:type="dcterms:W3CDTF">2018-08-21T18:05:00Z</dcterms:created>
  <dcterms:modified xsi:type="dcterms:W3CDTF">2019-08-09T18:47:00Z</dcterms:modified>
</cp:coreProperties>
</file>